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4 Odds ratios for membership of subgroups defined by timing of first occurrence of proteinuria compared with women who never had proteinuria in multivariable multinomial regression model (N = 11,651)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b</w:t>
      </w:r>
    </w:p>
    <w:tbl>
      <w:tblPr>
        <w:tblW w:w="15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910"/>
        <w:gridCol w:w="1681"/>
        <w:gridCol w:w="723"/>
        <w:gridCol w:w="1620"/>
        <w:gridCol w:w="974"/>
        <w:gridCol w:w="1513"/>
        <w:gridCol w:w="842"/>
        <w:gridCol w:w="1512"/>
        <w:gridCol w:w="975"/>
        <w:gridCol w:w="1508"/>
      </w:tblGrid>
      <w:tr>
        <w:trPr>
          <w:trHeight w:val="360" w:hRule="atLeast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nal Characteristic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7%)</w:t>
            </w:r>
          </w:p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et ≤ 20 weeks”</w:t>
            </w:r>
          </w:p>
        </w:tc>
        <w:tc>
          <w:tcPr>
            <w:tcW w:w="23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6%)</w:t>
            </w:r>
          </w:p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et 21-28 weeks”</w:t>
            </w:r>
          </w:p>
        </w:tc>
        <w:tc>
          <w:tcPr>
            <w:tcW w:w="24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12%)</w:t>
            </w:r>
          </w:p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et 29-32 weeks”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 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.15%)</w:t>
            </w:r>
          </w:p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et 33-36 weeks”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23%)</w:t>
            </w:r>
          </w:p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set 37+ weeks”</w:t>
            </w:r>
          </w:p>
        </w:tc>
      </w:tr>
      <w:tr>
        <w:trPr>
          <w:trHeight w:val="405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>
          <w:trHeight w:val="1440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pregnancy BMI (kg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we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we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e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7, 2.5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9, 1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6, 4.20)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7, 2.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7, 2.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8, 3.33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, 1.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8, 1.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9, 3.00)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1, 2.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6, 2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2, 3.04)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0, 1.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1, 1.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5, 2.56)</w:t>
            </w:r>
          </w:p>
        </w:tc>
      </w:tr>
      <w:tr>
        <w:trPr>
          <w:trHeight w:val="337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r all clas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26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0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(y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+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96, 7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0, 3.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1, 1.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8, 1.8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2, 3.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1, 2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4, 1.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1, 1.6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, 3.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7, 2.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9, 1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5, 1.26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0, 2.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5, 1.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5, 1.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0, 1.41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1, 1.7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5, 1.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0, 1.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0, 1.73)</w:t>
            </w:r>
          </w:p>
        </w:tc>
      </w:tr>
      <w:tr>
        <w:trPr>
          <w:trHeight w:val="266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r all clas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002 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3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1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lliparo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arous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3, 1.8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2, 1.34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6, 2.41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4, 1.30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2, 0.77)</w:t>
            </w:r>
          </w:p>
        </w:tc>
      </w:tr>
      <w:tr>
        <w:trPr>
          <w:trHeight w:val="368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r all clas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0.001  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64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king during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pregnancy/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imes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ughout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0, 1.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4, 1.5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6, 2.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2, 2.47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1, 2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9, 1.9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5, 2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1, 1.77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6, 1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9, 1.14)</w:t>
            </w:r>
          </w:p>
        </w:tc>
      </w:tr>
      <w:tr>
        <w:trPr>
          <w:trHeight w:val="31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r all clas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07  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9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est qualif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E/voca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 lev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ev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5, 1.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3, 2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7, 2.0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7, 1.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6, 1.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5, 2.22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6, 2.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2, 2.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1, 1.84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, 1.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6, 1.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8, 1.41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6, 1.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4, 1.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4, 1.06)</w:t>
            </w:r>
          </w:p>
        </w:tc>
      </w:tr>
      <w:tr>
        <w:trPr>
          <w:trHeight w:val="24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r all clas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704</w:t>
            </w:r>
          </w:p>
        </w:tc>
        <w:tc>
          <w:tcPr>
            <w:tcW w:w="25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16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gnancy ty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singlet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inglet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n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7, 1.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2, 1.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0, 13.73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2, 1.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60, 17.43)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1, 1.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66, 12.15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2, 1.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7, 3.62)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r all clas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0.001  </w:t>
            </w:r>
          </w:p>
        </w:tc>
        <w:tc>
          <w:tcPr>
            <w:tcW w:w="25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issing covariate data was imputed using multivariate multiple imputation. Chained equations were used to produce 20 full datasets and model coefficients were averaged over the datasets using Rubin’s rules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 ADDIN REFMGR.CITE &lt;Refman&gt;&lt;Cite&gt;&lt;Author&gt;Royston&lt;/Author&gt;&lt;Year&gt;2004&lt;/Year&gt;&lt;RecNum&gt;115&lt;/RecNum&gt;&lt;IDText&gt;Multiple imputation of missing values&lt;/IDText&gt;&lt;MDL Ref_Type="Journal"&gt;&lt;Ref_Type&gt;Journal&lt;/Ref_Type&gt;&lt;Ref_ID&gt;115&lt;/Ref_ID&gt;&lt;Title_Primary&gt;Multiple imputation of missing values&lt;/Title_Primary&gt;&lt;Authors_Primary&gt;Royston,P.&lt;/Authors_Primary&gt;&lt;Date_Primary&gt;2004&lt;/Date_Primary&gt;&lt;Keywords&gt;missing data&lt;/Keywords&gt;&lt;Keywords&gt;multiple imputation&lt;/Keywords&gt;&lt;Reprint&gt;Not in File&lt;/Reprint&gt;&lt;Start_Page&gt;227&lt;/Start_Page&gt;&lt;End_Page&gt;241&lt;/End_Page&gt;&lt;Periodical&gt;Stata Journal&lt;/Periodical&gt;&lt;Volume&gt;4&lt;/Volume&gt;&lt;Issue&gt;3&lt;/Issue&gt;&lt;ZZ_JournalFull&gt;&lt;f name="System"&gt;Stata Journal&lt;/f&gt;&lt;/ZZ_JournalFull&gt;&lt;ZZ_WorkformID&gt;1&lt;/ZZ_WorkformID&gt;&lt;/MDL&gt;&lt;/Cite&gt;&lt;/Refman&gt;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Arial" w:ascii="Arial" w:hAnsi="Arial"/>
          <w:sz w:val="24"/>
          <w:szCs w:val="24"/>
          <w:lang w:val="en-US" w:eastAsia="en-US"/>
        </w:rPr>
        <w:t>[1]</w: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to produce standard errors. The outcome, covariates and predictors of missingness were included in prediction models to impute data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Subgroups were defined according to the gestational age when the woman’s first proteinuria measurement of 1+ or more occurred, in categories of:  ≤20 weeks, 21-28 weeks, 29-32 weeks, 33-36 weeks and 37+ weeks gestation. The comparison group is women who had no proteinuria measurements of 1+ or more in pregnancy (90.37%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Odds ratio could not be estimated as there were too few women with this characteristic in this subgroup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Reference List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1. </w:t>
        <w:tab/>
        <w:t>Royston P (2004) Multiple imputation of missing values. Stata Journal 4: 227-2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4:57:00Z</dcterms:created>
  <dc:creator>epcmmw</dc:creator>
  <dc:description/>
  <cp:keywords/>
  <dc:language>en-US</dc:language>
  <cp:lastModifiedBy>epcmmw</cp:lastModifiedBy>
  <dcterms:modified xsi:type="dcterms:W3CDTF">2011-06-23T1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